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91F0C9" w14:textId="766B766F" w:rsidR="00114E5A" w:rsidRDefault="00307AD3" w:rsidP="00114E5A">
      <w:pPr>
        <w:spacing w:line="480" w:lineRule="auto"/>
        <w:ind w:left="-720" w:right="-360"/>
        <w:jc w:val="both"/>
        <w:rPr>
          <w:rFonts w:ascii="Arial" w:eastAsia="Arial" w:hAnsi="Arial" w:cs="Arial"/>
          <w:sz w:val="22"/>
          <w:szCs w:val="22"/>
        </w:rPr>
      </w:pPr>
      <w:r w:rsidRPr="00307AD3">
        <w:rPr>
          <w:rFonts w:ascii="Arial" w:eastAsia="Arial" w:hAnsi="Arial" w:cs="Arial"/>
          <w:sz w:val="22"/>
          <w:szCs w:val="22"/>
        </w:rPr>
        <w:t>Online Data Supplement</w:t>
      </w:r>
    </w:p>
    <w:p w14:paraId="6B9ECF4B" w14:textId="77777777" w:rsidR="00FC1B65" w:rsidRPr="00630E88" w:rsidRDefault="00FC1B65" w:rsidP="00FC1B65">
      <w:pPr>
        <w:spacing w:line="360" w:lineRule="auto"/>
        <w:ind w:left="-720" w:right="-360"/>
        <w:jc w:val="both"/>
        <w:rPr>
          <w:rFonts w:ascii="Arial" w:eastAsia="Arial" w:hAnsi="Arial" w:cs="Arial"/>
          <w:sz w:val="22"/>
          <w:szCs w:val="22"/>
          <w:highlight w:val="yellow"/>
        </w:rPr>
      </w:pPr>
    </w:p>
    <w:p w14:paraId="468358C5" w14:textId="606350F4" w:rsidR="00FC1B65" w:rsidRDefault="00FC1B65" w:rsidP="00FC1B65">
      <w:pPr>
        <w:spacing w:line="360" w:lineRule="auto"/>
        <w:ind w:left="-720" w:right="-360"/>
        <w:jc w:val="both"/>
        <w:rPr>
          <w:rFonts w:ascii="Arial" w:eastAsia="Arial" w:hAnsi="Arial" w:cs="Arial"/>
          <w:color w:val="000000"/>
          <w:sz w:val="22"/>
          <w:szCs w:val="22"/>
        </w:rPr>
      </w:pPr>
      <w:r w:rsidRPr="00295684">
        <w:rPr>
          <w:rFonts w:ascii="Arial" w:eastAsia="Arial" w:hAnsi="Arial" w:cs="Arial"/>
          <w:sz w:val="22"/>
          <w:szCs w:val="22"/>
        </w:rPr>
        <w:t>Supplementary Figure 1. (A) The morphology of small airway epithelial cells before and after smoke was monitored using light microscopy. (B)</w:t>
      </w:r>
      <w:r w:rsidRPr="00295684">
        <w:rPr>
          <w:rFonts w:ascii="Arial" w:eastAsia="Arial" w:hAnsi="Arial" w:cs="Arial"/>
          <w:b/>
          <w:sz w:val="22"/>
          <w:szCs w:val="22"/>
        </w:rPr>
        <w:t xml:space="preserve"> </w:t>
      </w:r>
      <w:r w:rsidRPr="00295684">
        <w:rPr>
          <w:rFonts w:ascii="Arial" w:eastAsia="Arial" w:hAnsi="Arial" w:cs="Arial"/>
          <w:color w:val="000000"/>
          <w:sz w:val="22"/>
          <w:szCs w:val="22"/>
        </w:rPr>
        <w:t xml:space="preserve">DIO labeled (green) exosomes were incubated with </w:t>
      </w:r>
      <w:r w:rsidRPr="00295684">
        <w:rPr>
          <w:rFonts w:ascii="Arial" w:eastAsia="Arial" w:hAnsi="Arial" w:cs="Arial"/>
          <w:sz w:val="22"/>
          <w:szCs w:val="22"/>
        </w:rPr>
        <w:t>normal and AATD macrophages</w:t>
      </w:r>
      <w:r w:rsidRPr="00295684">
        <w:rPr>
          <w:rFonts w:ascii="Arial" w:eastAsia="Arial" w:hAnsi="Arial" w:cs="Arial"/>
          <w:color w:val="000000"/>
          <w:sz w:val="22"/>
          <w:szCs w:val="22"/>
        </w:rPr>
        <w:t xml:space="preserve"> for 1 hour. The immunofluorescence pictures of trypsin treated cells shows green labeled exosomes inside the </w:t>
      </w:r>
      <w:r w:rsidRPr="00295684">
        <w:rPr>
          <w:rFonts w:ascii="Arial" w:eastAsia="Arial" w:hAnsi="Arial" w:cs="Arial"/>
          <w:sz w:val="22"/>
          <w:szCs w:val="22"/>
        </w:rPr>
        <w:t>normal and AATD macrophages</w:t>
      </w:r>
      <w:r w:rsidRPr="00295684">
        <w:rPr>
          <w:rFonts w:ascii="Arial" w:eastAsia="Arial" w:hAnsi="Arial" w:cs="Arial"/>
          <w:color w:val="000000"/>
          <w:sz w:val="22"/>
          <w:szCs w:val="22"/>
        </w:rPr>
        <w:t>.</w:t>
      </w:r>
      <w:r w:rsidR="00EA5AC8">
        <w:rPr>
          <w:rFonts w:ascii="Arial" w:eastAsia="Arial" w:hAnsi="Arial" w:cs="Arial"/>
          <w:color w:val="000000"/>
          <w:sz w:val="22"/>
          <w:szCs w:val="22"/>
        </w:rPr>
        <w:t xml:space="preserve"> (C) </w:t>
      </w:r>
      <w:r w:rsidR="002058D3">
        <w:rPr>
          <w:rFonts w:ascii="Arial" w:eastAsia="Arial" w:hAnsi="Arial" w:cs="Arial"/>
          <w:color w:val="000000"/>
          <w:sz w:val="22"/>
          <w:szCs w:val="22"/>
        </w:rPr>
        <w:t xml:space="preserve">The concentration of </w:t>
      </w:r>
      <w:r w:rsidR="00EA5AC8">
        <w:rPr>
          <w:rFonts w:ascii="Arial" w:eastAsia="Arial" w:hAnsi="Arial" w:cs="Arial"/>
          <w:color w:val="000000"/>
          <w:sz w:val="22"/>
          <w:szCs w:val="22"/>
        </w:rPr>
        <w:t xml:space="preserve">EVs release by </w:t>
      </w:r>
      <w:r w:rsidR="002058D3">
        <w:rPr>
          <w:rFonts w:ascii="Arial" w:eastAsia="Arial" w:hAnsi="Arial" w:cs="Arial"/>
          <w:color w:val="000000"/>
          <w:sz w:val="22"/>
          <w:szCs w:val="22"/>
        </w:rPr>
        <w:t xml:space="preserve">control and smoked </w:t>
      </w:r>
      <w:r w:rsidR="00EA5AC8">
        <w:rPr>
          <w:rFonts w:ascii="Arial" w:eastAsia="Arial" w:hAnsi="Arial" w:cs="Arial"/>
          <w:color w:val="000000"/>
          <w:sz w:val="22"/>
          <w:szCs w:val="22"/>
        </w:rPr>
        <w:t>normal (MM) and</w:t>
      </w:r>
      <w:r w:rsidR="002058D3">
        <w:rPr>
          <w:rFonts w:ascii="Arial" w:eastAsia="Arial" w:hAnsi="Arial" w:cs="Arial"/>
          <w:color w:val="000000"/>
          <w:sz w:val="22"/>
          <w:szCs w:val="22"/>
        </w:rPr>
        <w:t xml:space="preserve"> AATD (ZZ) macrophages as determined by Nano Track Analysis.</w:t>
      </w:r>
    </w:p>
    <w:p w14:paraId="5D258E8F" w14:textId="04DAEFB3" w:rsidR="0016411D" w:rsidRDefault="0016411D" w:rsidP="00FC1B65">
      <w:pPr>
        <w:spacing w:line="360" w:lineRule="auto"/>
        <w:ind w:left="-720" w:right="-360"/>
        <w:jc w:val="both"/>
        <w:rPr>
          <w:rFonts w:ascii="Arial" w:eastAsia="Arial" w:hAnsi="Arial" w:cs="Arial"/>
          <w:color w:val="000000"/>
          <w:sz w:val="22"/>
          <w:szCs w:val="22"/>
        </w:rPr>
      </w:pPr>
    </w:p>
    <w:p w14:paraId="5E2A6125" w14:textId="6F01395F" w:rsidR="0016411D" w:rsidRDefault="0016411D" w:rsidP="00FC1B65">
      <w:pPr>
        <w:spacing w:line="360" w:lineRule="auto"/>
        <w:ind w:left="-720" w:right="-360"/>
        <w:jc w:val="both"/>
        <w:rPr>
          <w:rFonts w:ascii="Arial" w:eastAsia="Arial" w:hAnsi="Arial" w:cs="Arial"/>
          <w:sz w:val="22"/>
          <w:szCs w:val="22"/>
        </w:rPr>
      </w:pPr>
      <w:r w:rsidRPr="00295684">
        <w:rPr>
          <w:rFonts w:ascii="Arial" w:eastAsia="Arial" w:hAnsi="Arial" w:cs="Arial"/>
          <w:sz w:val="22"/>
          <w:szCs w:val="22"/>
        </w:rPr>
        <w:t xml:space="preserve">Supplementary Figure </w:t>
      </w:r>
      <w:r>
        <w:rPr>
          <w:rFonts w:ascii="Arial" w:eastAsia="Arial" w:hAnsi="Arial" w:cs="Arial"/>
          <w:sz w:val="22"/>
          <w:szCs w:val="22"/>
        </w:rPr>
        <w:t>2</w:t>
      </w:r>
      <w:r w:rsidRPr="00295684">
        <w:rPr>
          <w:rFonts w:ascii="Arial" w:eastAsia="Arial" w:hAnsi="Arial" w:cs="Arial"/>
          <w:sz w:val="22"/>
          <w:szCs w:val="22"/>
        </w:rPr>
        <w:t>.</w:t>
      </w:r>
      <w:r>
        <w:rPr>
          <w:rFonts w:ascii="Arial" w:eastAsia="Arial" w:hAnsi="Arial" w:cs="Arial"/>
          <w:sz w:val="22"/>
          <w:szCs w:val="22"/>
        </w:rPr>
        <w:t xml:space="preserve"> (A) </w:t>
      </w:r>
      <w:r w:rsidRPr="00295684">
        <w:rPr>
          <w:rFonts w:ascii="Arial" w:eastAsia="Arial" w:hAnsi="Arial" w:cs="Arial"/>
          <w:sz w:val="22"/>
          <w:szCs w:val="22"/>
        </w:rPr>
        <w:t xml:space="preserve">The morphology of </w:t>
      </w:r>
      <w:r>
        <w:rPr>
          <w:rFonts w:ascii="Arial" w:eastAsia="Arial" w:hAnsi="Arial" w:cs="Arial"/>
          <w:sz w:val="22"/>
          <w:szCs w:val="22"/>
        </w:rPr>
        <w:t>normal and AATD macrophages</w:t>
      </w:r>
      <w:r w:rsidRPr="00295684">
        <w:rPr>
          <w:rFonts w:ascii="Arial" w:eastAsia="Arial" w:hAnsi="Arial" w:cs="Arial"/>
          <w:sz w:val="22"/>
          <w:szCs w:val="22"/>
        </w:rPr>
        <w:t xml:space="preserve"> before and after smoke was monitored using light microscopy.</w:t>
      </w:r>
      <w:r>
        <w:rPr>
          <w:rFonts w:ascii="Arial" w:eastAsia="Arial" w:hAnsi="Arial" w:cs="Arial"/>
          <w:sz w:val="22"/>
          <w:szCs w:val="22"/>
        </w:rPr>
        <w:t xml:space="preserve"> (B) LDH assay indicating the percentage of cytotoxicity and (C) MTT assay indicating viability of normal and AATD macrophages have been presented.</w:t>
      </w:r>
    </w:p>
    <w:p w14:paraId="54ECDA99" w14:textId="77777777" w:rsidR="0020266D" w:rsidRDefault="0020266D" w:rsidP="00627E9C">
      <w:pPr>
        <w:spacing w:line="360" w:lineRule="auto"/>
        <w:ind w:right="-360"/>
        <w:jc w:val="both"/>
        <w:rPr>
          <w:rFonts w:ascii="Arial" w:eastAsia="Arial" w:hAnsi="Arial" w:cs="Arial"/>
          <w:sz w:val="22"/>
          <w:szCs w:val="22"/>
        </w:rPr>
      </w:pPr>
    </w:p>
    <w:p w14:paraId="765BE3BE" w14:textId="77777777" w:rsidR="0020266D" w:rsidRDefault="0020266D" w:rsidP="0020266D">
      <w:pPr>
        <w:spacing w:line="360" w:lineRule="auto"/>
        <w:ind w:left="-720" w:right="-360"/>
        <w:jc w:val="both"/>
        <w:rPr>
          <w:rFonts w:ascii="Arial" w:eastAsia="Arial" w:hAnsi="Arial" w:cs="Arial"/>
          <w:sz w:val="22"/>
          <w:szCs w:val="22"/>
        </w:rPr>
      </w:pPr>
    </w:p>
    <w:p w14:paraId="544B3A03" w14:textId="21181AD9" w:rsidR="0020266D" w:rsidRDefault="0020266D" w:rsidP="0020266D">
      <w:pPr>
        <w:spacing w:line="360" w:lineRule="auto"/>
        <w:ind w:left="-720" w:right="-360"/>
        <w:jc w:val="both"/>
        <w:rPr>
          <w:rFonts w:ascii="Arial" w:eastAsia="Arial" w:hAnsi="Arial" w:cs="Arial"/>
          <w:sz w:val="22"/>
          <w:szCs w:val="22"/>
        </w:rPr>
      </w:pPr>
      <w:r w:rsidRPr="00295684">
        <w:rPr>
          <w:rFonts w:ascii="Arial" w:eastAsia="Arial" w:hAnsi="Arial" w:cs="Arial"/>
          <w:sz w:val="22"/>
          <w:szCs w:val="22"/>
        </w:rPr>
        <w:t xml:space="preserve">Supplementary Figure </w:t>
      </w:r>
      <w:r w:rsidR="0016411D">
        <w:rPr>
          <w:rFonts w:ascii="Arial" w:eastAsia="Arial" w:hAnsi="Arial" w:cs="Arial"/>
          <w:sz w:val="22"/>
          <w:szCs w:val="22"/>
        </w:rPr>
        <w:t>3</w:t>
      </w:r>
      <w:r w:rsidRPr="00295684">
        <w:rPr>
          <w:rFonts w:ascii="Arial" w:eastAsia="Arial" w:hAnsi="Arial" w:cs="Arial"/>
          <w:sz w:val="22"/>
          <w:szCs w:val="22"/>
        </w:rPr>
        <w:t xml:space="preserve">. </w:t>
      </w:r>
      <w:r>
        <w:rPr>
          <w:rFonts w:ascii="Arial" w:eastAsia="Arial" w:hAnsi="Arial" w:cs="Arial"/>
          <w:sz w:val="22"/>
          <w:szCs w:val="22"/>
        </w:rPr>
        <w:t xml:space="preserve">The representative blot of protein levels of P50 in AATD macrophages with/without </w:t>
      </w:r>
      <w:r w:rsidRPr="000861A8">
        <w:rPr>
          <w:rFonts w:ascii="Arial" w:eastAsia="Arial" w:hAnsi="Arial" w:cs="Arial"/>
          <w:color w:val="000000"/>
          <w:sz w:val="22"/>
          <w:szCs w:val="22"/>
        </w:rPr>
        <w:t xml:space="preserve">NF-κB </w:t>
      </w:r>
      <w:r>
        <w:rPr>
          <w:rFonts w:ascii="Arial" w:eastAsia="Arial" w:hAnsi="Arial" w:cs="Arial"/>
          <w:color w:val="000000"/>
          <w:sz w:val="22"/>
          <w:szCs w:val="22"/>
        </w:rPr>
        <w:t xml:space="preserve">inhibitor (TPCA) accompanied with normalized bar intensities to actin (n=3). </w:t>
      </w:r>
    </w:p>
    <w:p w14:paraId="14AD06A2" w14:textId="53670AC8" w:rsidR="0020266D" w:rsidRPr="00307AD3" w:rsidRDefault="0020266D" w:rsidP="0020266D">
      <w:pPr>
        <w:spacing w:line="480" w:lineRule="auto"/>
        <w:jc w:val="center"/>
        <w:rPr>
          <w:rFonts w:ascii="Arial" w:hAnsi="Arial" w:cs="Arial"/>
          <w:sz w:val="22"/>
          <w:szCs w:val="22"/>
        </w:rPr>
      </w:pPr>
    </w:p>
    <w:sectPr w:rsidR="0020266D" w:rsidRPr="00307AD3" w:rsidSect="001720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saerzr35aw57ef9w9xa908ss059radxerr&quot;&gt;Supplements&lt;record-ids&gt;&lt;item&gt;1&lt;/item&gt;&lt;item&gt;2&lt;/item&gt;&lt;item&gt;3&lt;/item&gt;&lt;item&gt;4&lt;/item&gt;&lt;item&gt;5&lt;/item&gt;&lt;/record-ids&gt;&lt;/item&gt;&lt;/Libraries&gt;"/>
  </w:docVars>
  <w:rsids>
    <w:rsidRoot w:val="004A00CF"/>
    <w:rsid w:val="00011D49"/>
    <w:rsid w:val="00032F10"/>
    <w:rsid w:val="000379A5"/>
    <w:rsid w:val="00057289"/>
    <w:rsid w:val="00070FC3"/>
    <w:rsid w:val="000952F8"/>
    <w:rsid w:val="000C3A56"/>
    <w:rsid w:val="000D10B8"/>
    <w:rsid w:val="000D34FF"/>
    <w:rsid w:val="000E3F91"/>
    <w:rsid w:val="000F2AE2"/>
    <w:rsid w:val="00114E5A"/>
    <w:rsid w:val="00145D5D"/>
    <w:rsid w:val="0016411D"/>
    <w:rsid w:val="001656A5"/>
    <w:rsid w:val="001720FB"/>
    <w:rsid w:val="00182A09"/>
    <w:rsid w:val="00184B54"/>
    <w:rsid w:val="00193771"/>
    <w:rsid w:val="001A238F"/>
    <w:rsid w:val="001B7F0B"/>
    <w:rsid w:val="001C5E4A"/>
    <w:rsid w:val="001D6B71"/>
    <w:rsid w:val="001E2F69"/>
    <w:rsid w:val="0020266D"/>
    <w:rsid w:val="002058D3"/>
    <w:rsid w:val="00217C68"/>
    <w:rsid w:val="0025783D"/>
    <w:rsid w:val="00277ED6"/>
    <w:rsid w:val="00284416"/>
    <w:rsid w:val="0028576B"/>
    <w:rsid w:val="002A73F2"/>
    <w:rsid w:val="002B3513"/>
    <w:rsid w:val="002D24C6"/>
    <w:rsid w:val="002E1269"/>
    <w:rsid w:val="002E5646"/>
    <w:rsid w:val="002E57D2"/>
    <w:rsid w:val="002F2DF7"/>
    <w:rsid w:val="002F790B"/>
    <w:rsid w:val="00300B4D"/>
    <w:rsid w:val="00307AD3"/>
    <w:rsid w:val="0032226B"/>
    <w:rsid w:val="003364F0"/>
    <w:rsid w:val="003465A8"/>
    <w:rsid w:val="003527E3"/>
    <w:rsid w:val="00367851"/>
    <w:rsid w:val="00367903"/>
    <w:rsid w:val="003717CC"/>
    <w:rsid w:val="0038528D"/>
    <w:rsid w:val="00387D97"/>
    <w:rsid w:val="003965D0"/>
    <w:rsid w:val="003B49D0"/>
    <w:rsid w:val="003B4B2F"/>
    <w:rsid w:val="003D446B"/>
    <w:rsid w:val="003D465F"/>
    <w:rsid w:val="003D5920"/>
    <w:rsid w:val="003E45BE"/>
    <w:rsid w:val="003E77F0"/>
    <w:rsid w:val="004335B9"/>
    <w:rsid w:val="00465ABB"/>
    <w:rsid w:val="00467CAA"/>
    <w:rsid w:val="00473BCD"/>
    <w:rsid w:val="004844A8"/>
    <w:rsid w:val="00495D1B"/>
    <w:rsid w:val="004A00CF"/>
    <w:rsid w:val="004A1516"/>
    <w:rsid w:val="004A4CC2"/>
    <w:rsid w:val="004A54AE"/>
    <w:rsid w:val="004B26C9"/>
    <w:rsid w:val="004B5862"/>
    <w:rsid w:val="004C25E8"/>
    <w:rsid w:val="004E2FCF"/>
    <w:rsid w:val="004E45C3"/>
    <w:rsid w:val="004E52EE"/>
    <w:rsid w:val="005202EF"/>
    <w:rsid w:val="00524B19"/>
    <w:rsid w:val="00525070"/>
    <w:rsid w:val="00551072"/>
    <w:rsid w:val="00561764"/>
    <w:rsid w:val="00571585"/>
    <w:rsid w:val="00571CEE"/>
    <w:rsid w:val="00582AFB"/>
    <w:rsid w:val="005B557F"/>
    <w:rsid w:val="005D3EF6"/>
    <w:rsid w:val="00601234"/>
    <w:rsid w:val="00605FEB"/>
    <w:rsid w:val="00613962"/>
    <w:rsid w:val="00615E86"/>
    <w:rsid w:val="0062251D"/>
    <w:rsid w:val="00627E9C"/>
    <w:rsid w:val="00634B0A"/>
    <w:rsid w:val="00652B4F"/>
    <w:rsid w:val="00661DEF"/>
    <w:rsid w:val="006670D2"/>
    <w:rsid w:val="0067395A"/>
    <w:rsid w:val="006A0E45"/>
    <w:rsid w:val="006B5B38"/>
    <w:rsid w:val="006B6F5B"/>
    <w:rsid w:val="006C47B1"/>
    <w:rsid w:val="006E6E63"/>
    <w:rsid w:val="006F785E"/>
    <w:rsid w:val="00715BFE"/>
    <w:rsid w:val="0073231C"/>
    <w:rsid w:val="00742537"/>
    <w:rsid w:val="007461C9"/>
    <w:rsid w:val="00771538"/>
    <w:rsid w:val="007901F8"/>
    <w:rsid w:val="007D6A0E"/>
    <w:rsid w:val="007E2B21"/>
    <w:rsid w:val="007E4DAF"/>
    <w:rsid w:val="007F209B"/>
    <w:rsid w:val="007F3C14"/>
    <w:rsid w:val="00803D38"/>
    <w:rsid w:val="008153F3"/>
    <w:rsid w:val="008234D3"/>
    <w:rsid w:val="008305FE"/>
    <w:rsid w:val="008A4548"/>
    <w:rsid w:val="008D5E41"/>
    <w:rsid w:val="008E6A82"/>
    <w:rsid w:val="00902671"/>
    <w:rsid w:val="00910E9B"/>
    <w:rsid w:val="00917268"/>
    <w:rsid w:val="00922763"/>
    <w:rsid w:val="00934114"/>
    <w:rsid w:val="00940B01"/>
    <w:rsid w:val="00947C45"/>
    <w:rsid w:val="00956D15"/>
    <w:rsid w:val="00987982"/>
    <w:rsid w:val="00993264"/>
    <w:rsid w:val="00995C8B"/>
    <w:rsid w:val="009A26E7"/>
    <w:rsid w:val="009B1295"/>
    <w:rsid w:val="009C6DBC"/>
    <w:rsid w:val="009D1440"/>
    <w:rsid w:val="009D3BBF"/>
    <w:rsid w:val="009D4101"/>
    <w:rsid w:val="009E45E1"/>
    <w:rsid w:val="009F4B67"/>
    <w:rsid w:val="00A06D7B"/>
    <w:rsid w:val="00A07ABD"/>
    <w:rsid w:val="00A353F7"/>
    <w:rsid w:val="00A465A4"/>
    <w:rsid w:val="00A6567D"/>
    <w:rsid w:val="00AB71C1"/>
    <w:rsid w:val="00B074FE"/>
    <w:rsid w:val="00B11FF1"/>
    <w:rsid w:val="00B22F07"/>
    <w:rsid w:val="00B53AE3"/>
    <w:rsid w:val="00B65C43"/>
    <w:rsid w:val="00B71D5D"/>
    <w:rsid w:val="00B87A7B"/>
    <w:rsid w:val="00B97AD5"/>
    <w:rsid w:val="00BA2D54"/>
    <w:rsid w:val="00BA7ED4"/>
    <w:rsid w:val="00BB0A1F"/>
    <w:rsid w:val="00BE7FF3"/>
    <w:rsid w:val="00BF193D"/>
    <w:rsid w:val="00C057EB"/>
    <w:rsid w:val="00C26935"/>
    <w:rsid w:val="00C32DE6"/>
    <w:rsid w:val="00C34063"/>
    <w:rsid w:val="00C543B3"/>
    <w:rsid w:val="00C6552E"/>
    <w:rsid w:val="00C740BF"/>
    <w:rsid w:val="00C75AA4"/>
    <w:rsid w:val="00CD0F47"/>
    <w:rsid w:val="00CE4F35"/>
    <w:rsid w:val="00D0359D"/>
    <w:rsid w:val="00D502A9"/>
    <w:rsid w:val="00D60EFC"/>
    <w:rsid w:val="00D723AE"/>
    <w:rsid w:val="00D871A9"/>
    <w:rsid w:val="00DA4E78"/>
    <w:rsid w:val="00DB0F87"/>
    <w:rsid w:val="00DB1D0B"/>
    <w:rsid w:val="00DB262C"/>
    <w:rsid w:val="00DE3198"/>
    <w:rsid w:val="00DE3584"/>
    <w:rsid w:val="00DF0997"/>
    <w:rsid w:val="00DF23E6"/>
    <w:rsid w:val="00E05255"/>
    <w:rsid w:val="00E11B9C"/>
    <w:rsid w:val="00E13258"/>
    <w:rsid w:val="00E22B27"/>
    <w:rsid w:val="00E22C91"/>
    <w:rsid w:val="00E23C0C"/>
    <w:rsid w:val="00E334AA"/>
    <w:rsid w:val="00E346AC"/>
    <w:rsid w:val="00E447AF"/>
    <w:rsid w:val="00E55B30"/>
    <w:rsid w:val="00E57D6F"/>
    <w:rsid w:val="00E7589A"/>
    <w:rsid w:val="00E80970"/>
    <w:rsid w:val="00E81CC5"/>
    <w:rsid w:val="00EA55CC"/>
    <w:rsid w:val="00EA5AC8"/>
    <w:rsid w:val="00EA6A22"/>
    <w:rsid w:val="00EB7168"/>
    <w:rsid w:val="00EC5ADB"/>
    <w:rsid w:val="00F0008A"/>
    <w:rsid w:val="00F371E9"/>
    <w:rsid w:val="00F5661D"/>
    <w:rsid w:val="00F81B8E"/>
    <w:rsid w:val="00F96F84"/>
    <w:rsid w:val="00FC1B65"/>
    <w:rsid w:val="00FC690A"/>
    <w:rsid w:val="00FD0E15"/>
    <w:rsid w:val="00FD554B"/>
    <w:rsid w:val="00FF303B"/>
    <w:rsid w:val="00FF7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1AD75"/>
  <w15:chartTrackingRefBased/>
  <w15:docId w15:val="{7CC134D7-88F3-5042-A6D3-23087A901D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4E5A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54AE"/>
    <w:rPr>
      <w:rFonts w:ascii="Times New Roman" w:eastAsiaTheme="minorHAns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4AE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E4F35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E4F35"/>
    <w:rPr>
      <w:rFonts w:ascii="Calibri" w:eastAsia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CE4F35"/>
  </w:style>
  <w:style w:type="character" w:customStyle="1" w:styleId="EndNoteBibliographyChar">
    <w:name w:val="EndNote Bibliography Char"/>
    <w:basedOn w:val="DefaultParagraphFont"/>
    <w:link w:val="EndNoteBibliography"/>
    <w:rsid w:val="00CE4F35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47</Words>
  <Characters>84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li Khodayari</dc:creator>
  <cp:keywords/>
  <dc:description/>
  <cp:lastModifiedBy>Khodayari,Nazli</cp:lastModifiedBy>
  <cp:revision>11</cp:revision>
  <dcterms:created xsi:type="dcterms:W3CDTF">2021-09-05T10:47:00Z</dcterms:created>
  <dcterms:modified xsi:type="dcterms:W3CDTF">2022-06-21T19:25:00Z</dcterms:modified>
</cp:coreProperties>
</file>